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2A9E4" w14:textId="01E9F88E" w:rsidR="00863401" w:rsidRPr="007D3731" w:rsidRDefault="00863401" w:rsidP="00863401">
      <w:pPr>
        <w:spacing w:line="360" w:lineRule="auto"/>
        <w:jc w:val="both"/>
        <w:rPr>
          <w:rFonts w:ascii="Arial" w:hAnsi="Arial" w:cs="Arial"/>
          <w:sz w:val="20"/>
          <w:lang w:eastAsia="zh-CN"/>
        </w:rPr>
      </w:pPr>
      <w:bookmarkStart w:id="0" w:name="_Hlk139732965"/>
      <w:bookmarkStart w:id="1" w:name="_Hlk158367523"/>
      <w:r w:rsidRPr="008701C4">
        <w:rPr>
          <w:rFonts w:ascii="Arial" w:hAnsi="Arial" w:cs="Arial"/>
          <w:b/>
          <w:bCs/>
          <w:sz w:val="20"/>
          <w:lang w:eastAsia="zh-CN"/>
        </w:rPr>
        <w:t>S</w:t>
      </w:r>
      <w:r>
        <w:rPr>
          <w:rFonts w:ascii="Arial" w:hAnsi="Arial" w:cs="Arial"/>
          <w:b/>
          <w:bCs/>
          <w:sz w:val="20"/>
          <w:lang w:eastAsia="zh-CN"/>
        </w:rPr>
        <w:t>1</w:t>
      </w:r>
      <w:r w:rsidR="000F62F0">
        <w:rPr>
          <w:rFonts w:ascii="Arial" w:hAnsi="Arial" w:cs="Arial"/>
          <w:b/>
          <w:bCs/>
          <w:sz w:val="20"/>
          <w:lang w:eastAsia="zh-CN"/>
        </w:rPr>
        <w:t xml:space="preserve"> T</w:t>
      </w:r>
      <w:r w:rsidR="000F62F0">
        <w:rPr>
          <w:rFonts w:ascii="Arial" w:hAnsi="Arial" w:cs="Arial" w:hint="eastAsia"/>
          <w:b/>
          <w:bCs/>
          <w:sz w:val="20"/>
          <w:lang w:eastAsia="zh-CN"/>
        </w:rPr>
        <w:t>able</w:t>
      </w:r>
      <w:r w:rsidRPr="008701C4">
        <w:rPr>
          <w:rFonts w:ascii="Arial" w:hAnsi="Arial" w:cs="Arial"/>
          <w:b/>
          <w:bCs/>
          <w:sz w:val="20"/>
          <w:lang w:eastAsia="zh-CN"/>
        </w:rPr>
        <w:t xml:space="preserve">: </w:t>
      </w:r>
      <w:proofErr w:type="spellStart"/>
      <w:r w:rsidRPr="007D3731">
        <w:rPr>
          <w:rFonts w:ascii="Arial" w:hAnsi="Arial" w:cs="Arial"/>
          <w:sz w:val="20"/>
          <w:lang w:eastAsia="zh-CN"/>
        </w:rPr>
        <w:t>Chromosal</w:t>
      </w:r>
      <w:proofErr w:type="spellEnd"/>
      <w:r w:rsidRPr="007D3731">
        <w:rPr>
          <w:rFonts w:ascii="Arial" w:hAnsi="Arial" w:cs="Arial"/>
          <w:sz w:val="20"/>
          <w:lang w:eastAsia="zh-CN"/>
        </w:rPr>
        <w:t xml:space="preserve"> location of </w:t>
      </w:r>
      <w:proofErr w:type="spellStart"/>
      <w:r w:rsidRPr="007D3731">
        <w:rPr>
          <w:rFonts w:ascii="Arial" w:hAnsi="Arial" w:cs="Arial"/>
          <w:sz w:val="20"/>
          <w:lang w:eastAsia="zh-CN"/>
        </w:rPr>
        <w:t>nAChR</w:t>
      </w:r>
      <w:proofErr w:type="spellEnd"/>
      <w:r w:rsidRPr="007D3731">
        <w:rPr>
          <w:rFonts w:ascii="Arial" w:hAnsi="Arial" w:cs="Arial"/>
          <w:sz w:val="20"/>
          <w:lang w:eastAsia="zh-CN"/>
        </w:rPr>
        <w:t xml:space="preserve"> </w:t>
      </w:r>
      <w:r w:rsidR="00EE436D" w:rsidRPr="007D3731">
        <w:rPr>
          <w:rFonts w:ascii="Arial" w:hAnsi="Arial" w:cs="Arial"/>
          <w:sz w:val="20"/>
          <w:lang w:eastAsia="zh-CN"/>
        </w:rPr>
        <w:t xml:space="preserve">subunit </w:t>
      </w:r>
      <w:r w:rsidRPr="007D3731">
        <w:rPr>
          <w:rFonts w:ascii="Arial" w:hAnsi="Arial" w:cs="Arial"/>
          <w:sz w:val="20"/>
          <w:lang w:eastAsia="zh-CN"/>
        </w:rPr>
        <w:t xml:space="preserve">genes in </w:t>
      </w:r>
      <w:r w:rsidRPr="007D3731">
        <w:rPr>
          <w:rFonts w:ascii="Arial" w:hAnsi="Arial" w:cs="Arial"/>
          <w:i/>
          <w:iCs/>
          <w:sz w:val="20"/>
          <w:lang w:eastAsia="zh-CN"/>
        </w:rPr>
        <w:t xml:space="preserve">B. </w:t>
      </w:r>
      <w:proofErr w:type="spellStart"/>
      <w:r w:rsidRPr="007D3731">
        <w:rPr>
          <w:rFonts w:ascii="Arial" w:hAnsi="Arial" w:cs="Arial"/>
          <w:i/>
          <w:iCs/>
          <w:sz w:val="20"/>
          <w:lang w:eastAsia="zh-CN"/>
        </w:rPr>
        <w:t>tabaci</w:t>
      </w:r>
      <w:proofErr w:type="spellEnd"/>
      <w:r w:rsidRPr="007D3731">
        <w:rPr>
          <w:rFonts w:ascii="Arial" w:hAnsi="Arial" w:cs="Arial"/>
          <w:sz w:val="20"/>
          <w:lang w:eastAsia="zh-CN"/>
        </w:rPr>
        <w:t>.</w:t>
      </w:r>
    </w:p>
    <w:tbl>
      <w:tblPr>
        <w:tblW w:w="5000" w:type="pct"/>
        <w:jc w:val="center"/>
        <w:tblBorders>
          <w:top w:val="thinThickSmallGap" w:sz="18" w:space="0" w:color="auto"/>
          <w:bottom w:val="thinThickSmallGap" w:sz="18" w:space="0" w:color="auto"/>
        </w:tblBorders>
        <w:tblLook w:val="04A0" w:firstRow="1" w:lastRow="0" w:firstColumn="1" w:lastColumn="0" w:noHBand="0" w:noVBand="1"/>
      </w:tblPr>
      <w:tblGrid>
        <w:gridCol w:w="1561"/>
        <w:gridCol w:w="1497"/>
        <w:gridCol w:w="1201"/>
        <w:gridCol w:w="3187"/>
        <w:gridCol w:w="1194"/>
      </w:tblGrid>
      <w:tr w:rsidR="00C9300A" w:rsidRPr="00BE7D8B" w14:paraId="3259E69F" w14:textId="351BA6BD" w:rsidTr="00E77FA4">
        <w:trPr>
          <w:cantSplit/>
          <w:trHeight w:val="272"/>
          <w:jc w:val="center"/>
        </w:trPr>
        <w:tc>
          <w:tcPr>
            <w:tcW w:w="730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bookmarkEnd w:id="0"/>
          <w:p w14:paraId="321C4F4B" w14:textId="68614BDB" w:rsidR="00C9300A" w:rsidRPr="00BE7D8B" w:rsidRDefault="00C9300A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Chromos</w:t>
            </w:r>
            <w:r w:rsidR="00EE436D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om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al </w:t>
            </w:r>
            <w:r w:rsidR="00DD14E2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umber</w:t>
            </w:r>
          </w:p>
        </w:tc>
        <w:tc>
          <w:tcPr>
            <w:tcW w:w="910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7C6FDBE4" w14:textId="77777777" w:rsidR="00C9300A" w:rsidRDefault="00C9300A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Gene</w:t>
            </w:r>
          </w:p>
          <w:p w14:paraId="031AC452" w14:textId="1EFF87D7" w:rsidR="00DD14E2" w:rsidRPr="00BE7D8B" w:rsidRDefault="00DD14E2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ame</w:t>
            </w:r>
          </w:p>
        </w:tc>
        <w:tc>
          <w:tcPr>
            <w:tcW w:w="738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164B9C92" w14:textId="60C39771" w:rsidR="00C9300A" w:rsidRPr="00BE7D8B" w:rsidRDefault="00C9300A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umber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of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</w:t>
            </w:r>
            <w:r w:rsidR="00DD14E2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e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xon</w:t>
            </w:r>
            <w:r w:rsidR="00A019DC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s</w:t>
            </w:r>
          </w:p>
        </w:tc>
        <w:tc>
          <w:tcPr>
            <w:tcW w:w="1887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5353D58B" w14:textId="0B3CC41E" w:rsidR="00C9300A" w:rsidRPr="00BE7D8B" w:rsidRDefault="00C9300A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C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2"/>
                <w:sz w:val="20"/>
                <w:lang w:eastAsia="zh-CN"/>
              </w:rPr>
              <w:t>hromos</w:t>
            </w:r>
            <w:r w:rsidR="00EE436D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oma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2"/>
                <w:sz w:val="20"/>
                <w:lang w:eastAsia="zh-CN"/>
              </w:rPr>
              <w:t>l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 xml:space="preserve"> </w:t>
            </w:r>
            <w:r w:rsidR="00DD14E2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l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ocation</w:t>
            </w:r>
          </w:p>
        </w:tc>
        <w:tc>
          <w:tcPr>
            <w:tcW w:w="734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0D87C14" w14:textId="2C46EE65" w:rsidR="00C9300A" w:rsidRDefault="00C9300A" w:rsidP="00C9300A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2"/>
                <w:sz w:val="20"/>
                <w:lang w:eastAsia="zh-CN"/>
              </w:rPr>
              <w:t>L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ength</w:t>
            </w:r>
          </w:p>
        </w:tc>
      </w:tr>
      <w:tr w:rsidR="00C9300A" w:rsidRPr="00BE7D8B" w14:paraId="706CDE6B" w14:textId="0C1CAF76" w:rsidTr="00E77FA4">
        <w:trPr>
          <w:cantSplit/>
          <w:trHeight w:hRule="exact" w:val="397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14:paraId="3DF1384E" w14:textId="29F08E64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lang w:eastAsia="zh-CN"/>
              </w:rPr>
              <w:t>0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9DA4E" w14:textId="1F31D8AB" w:rsidR="00C9300A" w:rsidRPr="00863401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3ECB0" w14:textId="0008BAD5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DBAB2" w14:textId="7832B370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4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1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5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681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EB14" w14:textId="22250990" w:rsidR="00C9300A" w:rsidRPr="00C9300A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08,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0</w:t>
            </w:r>
          </w:p>
        </w:tc>
      </w:tr>
      <w:tr w:rsidR="00C9300A" w:rsidRPr="00BE7D8B" w14:paraId="0F7E613F" w14:textId="36DE3FDC" w:rsidTr="00E77FA4">
        <w:trPr>
          <w:cantSplit/>
          <w:trHeight w:hRule="exact" w:val="397"/>
          <w:jc w:val="center"/>
        </w:trPr>
        <w:tc>
          <w:tcPr>
            <w:tcW w:w="730" w:type="pct"/>
            <w:vMerge/>
            <w:vAlign w:val="center"/>
          </w:tcPr>
          <w:p w14:paraId="1B9DB12D" w14:textId="77777777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0BA2BA08" w14:textId="3263C75A" w:rsidR="00C9300A" w:rsidRPr="00863401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2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vAlign w:val="center"/>
          </w:tcPr>
          <w:p w14:paraId="0C50AE8B" w14:textId="16D25656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</w:t>
            </w:r>
          </w:p>
        </w:tc>
        <w:tc>
          <w:tcPr>
            <w:tcW w:w="1887" w:type="pct"/>
            <w:tcBorders>
              <w:top w:val="single" w:sz="4" w:space="0" w:color="auto"/>
              <w:bottom w:val="nil"/>
            </w:tcBorders>
            <w:vAlign w:val="center"/>
          </w:tcPr>
          <w:p w14:paraId="7EA60636" w14:textId="4C1ABCDC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0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7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8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680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center"/>
          </w:tcPr>
          <w:p w14:paraId="0744B823" w14:textId="4D2FC37E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5,307</w:t>
            </w:r>
          </w:p>
        </w:tc>
      </w:tr>
      <w:tr w:rsidR="00C9300A" w:rsidRPr="00BE7D8B" w14:paraId="240E3C43" w14:textId="7258C8B0" w:rsidTr="008C32C9">
        <w:trPr>
          <w:cantSplit/>
          <w:trHeight w:hRule="exact" w:val="397"/>
          <w:jc w:val="center"/>
        </w:trPr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FFB7FAE" w14:textId="6397DFAC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5E5DFA18" w14:textId="714D71A6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3A48E1D" w14:textId="2D36F167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2</w:t>
            </w:r>
          </w:p>
        </w:tc>
        <w:tc>
          <w:tcPr>
            <w:tcW w:w="1887" w:type="pct"/>
            <w:tcBorders>
              <w:top w:val="single" w:sz="4" w:space="0" w:color="auto"/>
            </w:tcBorders>
            <w:vAlign w:val="center"/>
          </w:tcPr>
          <w:p w14:paraId="2D9E2532" w14:textId="799C2A1C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8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7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6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66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3180E0F" w14:textId="5C3B4687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1,1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</w:t>
            </w:r>
          </w:p>
        </w:tc>
      </w:tr>
      <w:tr w:rsidR="00C9300A" w:rsidRPr="00BE7D8B" w14:paraId="6896693E" w14:textId="5CE034AE" w:rsidTr="008C32C9">
        <w:trPr>
          <w:cantSplit/>
          <w:trHeight w:hRule="exact" w:val="397"/>
          <w:jc w:val="center"/>
        </w:trPr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59549A67" w14:textId="2BB87091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9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1DB4374A" w14:textId="44AD73CA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4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3C0E17D" w14:textId="58D2B3E2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1</w:t>
            </w:r>
          </w:p>
        </w:tc>
        <w:tc>
          <w:tcPr>
            <w:tcW w:w="1887" w:type="pct"/>
            <w:tcBorders>
              <w:top w:val="single" w:sz="4" w:space="0" w:color="auto"/>
            </w:tcBorders>
            <w:vAlign w:val="center"/>
          </w:tcPr>
          <w:p w14:paraId="3E43A706" w14:textId="4140E936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8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1</w:t>
            </w:r>
            <w:r w:rsid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7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59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051F23F" w14:textId="04CEA068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89,4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</w:t>
            </w:r>
          </w:p>
        </w:tc>
      </w:tr>
      <w:tr w:rsidR="00C9300A" w:rsidRPr="00BE7D8B" w14:paraId="0F83484D" w14:textId="02C7181B" w:rsidTr="00E77FA4">
        <w:trPr>
          <w:cantSplit/>
          <w:trHeight w:hRule="exact" w:val="397"/>
          <w:jc w:val="center"/>
        </w:trPr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7FB79600" w14:textId="485D020C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bookmarkStart w:id="2" w:name="_Hlk139368554"/>
            <w:r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27390" w14:textId="36713AA4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5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2B19" w14:textId="067BF915" w:rsidR="00C9300A" w:rsidRPr="00BE7D8B" w:rsidRDefault="002B3F1F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9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1CF5" w14:textId="39C20E47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6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83-4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0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6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486A5" w14:textId="154845E9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,981</w:t>
            </w:r>
          </w:p>
        </w:tc>
      </w:tr>
      <w:bookmarkEnd w:id="2"/>
      <w:tr w:rsidR="00C9300A" w:rsidRPr="00BE7D8B" w14:paraId="21C40EDD" w14:textId="01DE42B0" w:rsidTr="00E77FA4">
        <w:trPr>
          <w:cantSplit/>
          <w:trHeight w:hRule="exact" w:val="397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14:paraId="63039EF4" w14:textId="2457A9D2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6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5E1B7" w14:textId="3EF35C02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6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82F4E" w14:textId="1259B410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1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7EFB" w14:textId="77BC28FF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70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06</w:t>
            </w:r>
            <w:r w:rsidR="00C9300A"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8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416A8C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58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FCC7" w14:textId="6B04033E" w:rsidR="00C9300A" w:rsidRPr="00BE7D8B" w:rsidRDefault="00416A8C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8,453</w:t>
            </w:r>
          </w:p>
        </w:tc>
      </w:tr>
      <w:tr w:rsidR="00C9300A" w:rsidRPr="00BE7D8B" w14:paraId="3A999B9B" w14:textId="0EDE49E5" w:rsidTr="00E77FA4">
        <w:trPr>
          <w:cantSplit/>
          <w:trHeight w:hRule="exact" w:val="397"/>
          <w:jc w:val="center"/>
        </w:trPr>
        <w:tc>
          <w:tcPr>
            <w:tcW w:w="730" w:type="pct"/>
            <w:vMerge/>
            <w:vAlign w:val="center"/>
          </w:tcPr>
          <w:p w14:paraId="797AF0F9" w14:textId="77777777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B859A" w14:textId="2FAAF41B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</w:t>
            </w:r>
            <w:r w:rsidRPr="005F5A9D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β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834B" w14:textId="1EBB6D9B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981E" w14:textId="64BA2D18" w:rsidR="00C9300A" w:rsidRPr="00BE7D8B" w:rsidRDefault="000834A1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70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80</w:t>
            </w:r>
            <w:r w:rsid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8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26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59A61" w14:textId="5FAAC969" w:rsidR="00C9300A" w:rsidRPr="00BE7D8B" w:rsidRDefault="000834A1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9,4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</w:t>
            </w:r>
          </w:p>
        </w:tc>
      </w:tr>
      <w:tr w:rsidR="00C9300A" w:rsidRPr="00BE7D8B" w14:paraId="7917804A" w14:textId="37C039F4" w:rsidTr="00E77FA4">
        <w:trPr>
          <w:cantSplit/>
          <w:trHeight w:hRule="exact" w:val="397"/>
          <w:jc w:val="center"/>
        </w:trPr>
        <w:tc>
          <w:tcPr>
            <w:tcW w:w="730" w:type="pct"/>
            <w:vMerge/>
            <w:tcBorders>
              <w:bottom w:val="single" w:sz="4" w:space="0" w:color="auto"/>
            </w:tcBorders>
            <w:vAlign w:val="center"/>
          </w:tcPr>
          <w:p w14:paraId="31F3616D" w14:textId="77777777" w:rsidR="00C9300A" w:rsidRPr="00BE7D8B" w:rsidRDefault="00C9300A" w:rsidP="008C32C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D5D73" w14:textId="5EECE61C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7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A6AE" w14:textId="70FA3EB1" w:rsidR="00C9300A" w:rsidRPr="00BE7D8B" w:rsidRDefault="00C9300A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0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2A456" w14:textId="59D76EAF" w:rsidR="00C9300A" w:rsidRPr="00BE7D8B" w:rsidRDefault="000834A1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7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63</w:t>
            </w:r>
            <w:r w:rsidR="00C9300A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6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08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C20C1" w14:textId="5BBF7F4F" w:rsidR="00C9300A" w:rsidRPr="00BE7D8B" w:rsidRDefault="000834A1" w:rsidP="008C32C9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3,346</w:t>
            </w:r>
          </w:p>
        </w:tc>
      </w:tr>
      <w:tr w:rsidR="00C97D64" w:rsidRPr="00BE7D8B" w14:paraId="4C914DE3" w14:textId="09016CA0" w:rsidTr="00E77FA4">
        <w:trPr>
          <w:cantSplit/>
          <w:trHeight w:hRule="exact" w:val="397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67CFD6" w14:textId="14863ADD" w:rsidR="00C97D64" w:rsidRPr="00BE7D8B" w:rsidRDefault="00C97D64" w:rsidP="00C97D6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2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1AC2" w14:textId="048CDBB9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</w:t>
            </w:r>
            <w:r w:rsidRPr="005F5A9D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β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786F" w14:textId="749FF8DD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5198" w14:textId="14A19F48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2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87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4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5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E7CE" w14:textId="19148785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5,3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</w:t>
            </w:r>
          </w:p>
        </w:tc>
      </w:tr>
      <w:tr w:rsidR="00C97D64" w:rsidRPr="00BE7D8B" w14:paraId="247343E9" w14:textId="1BB98DB9" w:rsidTr="00E77FA4">
        <w:trPr>
          <w:cantSplit/>
          <w:trHeight w:hRule="exact" w:val="397"/>
          <w:jc w:val="center"/>
        </w:trPr>
        <w:tc>
          <w:tcPr>
            <w:tcW w:w="730" w:type="pct"/>
            <w:vMerge/>
            <w:tcBorders>
              <w:top w:val="nil"/>
              <w:bottom w:val="thinThickSmallGap" w:sz="18" w:space="0" w:color="auto"/>
            </w:tcBorders>
            <w:vAlign w:val="center"/>
          </w:tcPr>
          <w:p w14:paraId="7D65DFEB" w14:textId="77777777" w:rsidR="00C97D64" w:rsidRPr="00BE7D8B" w:rsidRDefault="00C97D64" w:rsidP="00C97D6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thinThickSmallGap" w:sz="18" w:space="0" w:color="auto"/>
            </w:tcBorders>
            <w:vAlign w:val="center"/>
          </w:tcPr>
          <w:p w14:paraId="484C2E23" w14:textId="0E416FDE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863401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BTα</w:t>
            </w:r>
            <w:r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0"/>
                <w:lang w:eastAsia="zh-CN"/>
              </w:rPr>
              <w:t>8</w:t>
            </w:r>
          </w:p>
        </w:tc>
        <w:tc>
          <w:tcPr>
            <w:tcW w:w="738" w:type="pct"/>
            <w:tcBorders>
              <w:top w:val="single" w:sz="4" w:space="0" w:color="auto"/>
              <w:bottom w:val="thinThickSmallGap" w:sz="18" w:space="0" w:color="auto"/>
            </w:tcBorders>
            <w:vAlign w:val="center"/>
          </w:tcPr>
          <w:p w14:paraId="71F4474F" w14:textId="4E7CE4BD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2</w:t>
            </w:r>
          </w:p>
        </w:tc>
        <w:tc>
          <w:tcPr>
            <w:tcW w:w="1887" w:type="pct"/>
            <w:tcBorders>
              <w:top w:val="single" w:sz="4" w:space="0" w:color="auto"/>
              <w:bottom w:val="thinThickSmallGap" w:sz="18" w:space="0" w:color="auto"/>
            </w:tcBorders>
            <w:vAlign w:val="center"/>
          </w:tcPr>
          <w:p w14:paraId="6D01EEBB" w14:textId="78A90B97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0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8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1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,</w:t>
            </w: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36</w:t>
            </w:r>
          </w:p>
        </w:tc>
        <w:tc>
          <w:tcPr>
            <w:tcW w:w="734" w:type="pct"/>
            <w:tcBorders>
              <w:top w:val="single" w:sz="4" w:space="0" w:color="auto"/>
              <w:bottom w:val="thinThickSmallGap" w:sz="18" w:space="0" w:color="auto"/>
            </w:tcBorders>
            <w:vAlign w:val="center"/>
          </w:tcPr>
          <w:p w14:paraId="387EBB6A" w14:textId="5ADF4F39" w:rsidR="00C97D64" w:rsidRPr="00BE7D8B" w:rsidRDefault="00C97D64" w:rsidP="00C97D6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0834A1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2,4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</w:t>
            </w:r>
          </w:p>
        </w:tc>
      </w:tr>
      <w:bookmarkEnd w:id="1"/>
    </w:tbl>
    <w:p w14:paraId="071A5EBE" w14:textId="59290CCC" w:rsidR="005819B9" w:rsidRPr="000F62F0" w:rsidRDefault="005819B9" w:rsidP="000F62F0">
      <w:pPr>
        <w:rPr>
          <w:rFonts w:ascii="Arial" w:hAnsi="Arial" w:cs="Arial" w:hint="eastAsia"/>
          <w:b/>
          <w:bCs/>
          <w:sz w:val="20"/>
          <w:lang w:eastAsia="zh-CN"/>
        </w:rPr>
      </w:pPr>
    </w:p>
    <w:sectPr w:rsidR="005819B9" w:rsidRPr="000F62F0" w:rsidSect="0062030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183C7" w14:textId="77777777" w:rsidR="00620306" w:rsidRDefault="00620306">
      <w:r>
        <w:separator/>
      </w:r>
    </w:p>
  </w:endnote>
  <w:endnote w:type="continuationSeparator" w:id="0">
    <w:p w14:paraId="2C455BDE" w14:textId="77777777" w:rsidR="00620306" w:rsidRDefault="00620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F4BB999" w:rsidR="00F125EE" w:rsidRDefault="00F125EE" w:rsidP="000F62F0">
    <w:pPr>
      <w:pStyle w:val="aff1"/>
      <w:ind w:right="1440"/>
      <w:jc w:val="center"/>
    </w:pP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9CE6D" w14:textId="77777777" w:rsidR="00620306" w:rsidRDefault="00620306">
      <w:r>
        <w:separator/>
      </w:r>
    </w:p>
  </w:footnote>
  <w:footnote w:type="continuationSeparator" w:id="0">
    <w:p w14:paraId="0B09E0A1" w14:textId="77777777" w:rsidR="00620306" w:rsidRDefault="006203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0F62F0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0306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4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2</cp:revision>
  <cp:lastPrinted>2023-07-02T06:55:00Z</cp:lastPrinted>
  <dcterms:created xsi:type="dcterms:W3CDTF">2024-02-09T02:41:00Z</dcterms:created>
  <dcterms:modified xsi:type="dcterms:W3CDTF">2024-02-09T02:41:00Z</dcterms:modified>
</cp:coreProperties>
</file>